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22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7824"/>
      </w:tblGrid>
      <w:tr w:rsidR="009A5E62" w:rsidTr="009A5E62">
        <w:trPr>
          <w:trHeight w:val="360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5E62" w:rsidRDefault="009A5E62">
            <w:pPr>
              <w:widowControl/>
              <w:jc w:val="left"/>
            </w:pPr>
          </w:p>
        </w:tc>
        <w:tc>
          <w:tcPr>
            <w:tcW w:w="7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Appendix 1. </w:t>
            </w:r>
            <w:r w:rsidRPr="00E46589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nterview guide</w:t>
            </w:r>
          </w:p>
        </w:tc>
      </w:tr>
      <w:tr w:rsidR="009A5E62" w:rsidTr="009A5E62">
        <w:trPr>
          <w:trHeight w:val="898"/>
        </w:trPr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hen did you decide to initiate and implement EOL discussions for terminally ill patients with organ failure and/or their family caregivers?</w:t>
            </w:r>
          </w:p>
        </w:tc>
      </w:tr>
      <w:tr w:rsidR="009A5E62" w:rsidTr="009A5E62">
        <w:trPr>
          <w:trHeight w:val="913"/>
        </w:trPr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ow did you initiate and implement EOL discussions for terminally ill patients with organ failure and/or their family caregivers?</w:t>
            </w:r>
          </w:p>
        </w:tc>
      </w:tr>
      <w:tr w:rsidR="009A5E62" w:rsidTr="009A5E62">
        <w:trPr>
          <w:trHeight w:val="518"/>
        </w:trPr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hy did you implement EOL discussions at that time?</w:t>
            </w:r>
          </w:p>
        </w:tc>
      </w:tr>
      <w:tr w:rsidR="009A5E62" w:rsidTr="009A5E62">
        <w:trPr>
          <w:trHeight w:val="796"/>
        </w:trPr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5E62" w:rsidRPr="00E46589" w:rsidRDefault="009A5E62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465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hat happened to your patients and/or their family caregivers before and after EOL discussions?</w:t>
            </w:r>
            <w:bookmarkStart w:id="0" w:name="_GoBack"/>
            <w:bookmarkEnd w:id="0"/>
          </w:p>
        </w:tc>
      </w:tr>
    </w:tbl>
    <w:p w:rsidR="00A5341C" w:rsidRPr="009A5E62" w:rsidRDefault="00A5341C"/>
    <w:sectPr w:rsidR="00A5341C" w:rsidRPr="009A5E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E62"/>
    <w:rsid w:val="009A5E62"/>
    <w:rsid w:val="00A5341C"/>
    <w:rsid w:val="00E4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B411C5B-DFBB-4F40-870C-C9B85048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mi Asaumi</dc:creator>
  <cp:keywords/>
  <dc:description/>
  <cp:lastModifiedBy>Kurumi Asaumi</cp:lastModifiedBy>
  <cp:revision>2</cp:revision>
  <dcterms:created xsi:type="dcterms:W3CDTF">2023-06-08T00:28:00Z</dcterms:created>
  <dcterms:modified xsi:type="dcterms:W3CDTF">2023-06-14T11:36:00Z</dcterms:modified>
</cp:coreProperties>
</file>